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D42" w:rsidRPr="000265F0" w:rsidRDefault="00B45D42" w:rsidP="000265F0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265F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Pr="000265F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5F220E" w:rsidRPr="000265F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upplementary table 1</w:t>
      </w:r>
      <w:r w:rsidR="000265F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.</w:t>
      </w:r>
      <w:r w:rsidRPr="000265F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proofErr w:type="gramStart"/>
      <w:r w:rsidRPr="000265F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DSE</w:t>
      </w:r>
      <w:proofErr w:type="spellEnd"/>
      <w:proofErr w:type="gramEnd"/>
      <w:r w:rsidRPr="000265F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characteristics in LVEF≥50%</w:t>
      </w:r>
      <w:r w:rsidR="000265F0" w:rsidRPr="000265F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and </w:t>
      </w:r>
      <w:proofErr w:type="spellStart"/>
      <w:r w:rsidR="00D91425" w:rsidRPr="000265F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LGAS</w:t>
      </w:r>
      <w:proofErr w:type="spellEnd"/>
      <w:r w:rsidR="00D91425" w:rsidRPr="000265F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Pr="000265F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patients with normal and reduced stroke volume index (</w:t>
      </w:r>
      <w:proofErr w:type="spellStart"/>
      <w:r w:rsidRPr="000265F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Vi</w:t>
      </w:r>
      <w:proofErr w:type="spellEnd"/>
      <w:r w:rsidRPr="000265F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)</w:t>
      </w:r>
    </w:p>
    <w:tbl>
      <w:tblPr>
        <w:tblpPr w:leftFromText="180" w:rightFromText="180" w:vertAnchor="text" w:tblpY="1"/>
        <w:tblOverlap w:val="never"/>
        <w:tblW w:w="133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552"/>
        <w:gridCol w:w="2551"/>
        <w:gridCol w:w="2552"/>
        <w:gridCol w:w="2693"/>
      </w:tblGrid>
      <w:tr w:rsidR="00B45D42" w:rsidRPr="000265F0" w:rsidTr="00D237B6">
        <w:trPr>
          <w:trHeight w:val="221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45D42" w:rsidRPr="000265F0" w:rsidRDefault="00B45D42" w:rsidP="000265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Vi</w:t>
            </w:r>
            <w:proofErr w:type="spellEnd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35ml/m²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45D42" w:rsidRPr="000265F0" w:rsidRDefault="00B45D42" w:rsidP="000265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Vi≤35ml/m²</w:t>
            </w:r>
          </w:p>
        </w:tc>
      </w:tr>
      <w:tr w:rsidR="00B45D42" w:rsidRPr="000265F0" w:rsidTr="00D237B6"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-</w:t>
            </w: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GAS</w:t>
            </w:r>
            <w:proofErr w:type="spellEnd"/>
          </w:p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=</w:t>
            </w:r>
            <w:r w:rsidR="00B93A5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S-LGAS</w:t>
            </w:r>
            <w:proofErr w:type="spellEnd"/>
          </w:p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=</w:t>
            </w:r>
            <w:r w:rsidR="00B93A5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-</w:t>
            </w: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GAS</w:t>
            </w:r>
            <w:proofErr w:type="spellEnd"/>
          </w:p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=</w:t>
            </w:r>
            <w:r w:rsidR="00B93A5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S-LGAS</w:t>
            </w:r>
            <w:proofErr w:type="spellEnd"/>
          </w:p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=</w:t>
            </w:r>
            <w:r w:rsidR="00B93A5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B45D42" w:rsidRPr="000265F0" w:rsidTr="00D237B6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st AV </w:t>
            </w: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m/s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±0.</w:t>
            </w:r>
            <w:r w:rsidR="00B93A5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±0.</w:t>
            </w:r>
            <w:r w:rsidR="00B93A5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B45D42" w:rsidRPr="000265F0" w:rsidRDefault="00B93A5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±0.3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B45D42" w:rsidRPr="000265F0" w:rsidRDefault="00B93A5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±0.4</w:t>
            </w:r>
          </w:p>
        </w:tc>
      </w:tr>
      <w:tr w:rsidR="00B45D42" w:rsidRPr="000265F0" w:rsidTr="00D237B6">
        <w:tc>
          <w:tcPr>
            <w:tcW w:w="2977" w:type="dxa"/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eak AV </w:t>
            </w: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m/s)</w:t>
            </w:r>
          </w:p>
        </w:tc>
        <w:tc>
          <w:tcPr>
            <w:tcW w:w="2552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B93A5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±0.5</w:t>
            </w:r>
          </w:p>
        </w:tc>
        <w:tc>
          <w:tcPr>
            <w:tcW w:w="2551" w:type="dxa"/>
          </w:tcPr>
          <w:p w:rsidR="00B45D42" w:rsidRPr="000265F0" w:rsidRDefault="00B93A5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±0.5</w:t>
            </w:r>
          </w:p>
        </w:tc>
        <w:tc>
          <w:tcPr>
            <w:tcW w:w="2552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B93A5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±0.5</w:t>
            </w:r>
          </w:p>
        </w:tc>
        <w:tc>
          <w:tcPr>
            <w:tcW w:w="2693" w:type="dxa"/>
          </w:tcPr>
          <w:p w:rsidR="00B45D42" w:rsidRPr="000265F0" w:rsidRDefault="00B93A5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±0.5</w:t>
            </w:r>
          </w:p>
        </w:tc>
      </w:tr>
      <w:tr w:rsidR="00B45D42" w:rsidRPr="000265F0" w:rsidTr="00D237B6">
        <w:tc>
          <w:tcPr>
            <w:tcW w:w="2977" w:type="dxa"/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V </w:t>
            </w: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552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3 to 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 (15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 (0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 (17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45D42" w:rsidRPr="000265F0" w:rsidTr="00D237B6">
        <w:tc>
          <w:tcPr>
            <w:tcW w:w="2977" w:type="dxa"/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45D42" w:rsidRPr="000265F0" w:rsidTr="00D237B6">
        <w:tc>
          <w:tcPr>
            <w:tcW w:w="2977" w:type="dxa"/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st </w:t>
            </w:r>
            <w:proofErr w:type="spellStart"/>
            <w:r w:rsidRPr="00026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r w:rsidRPr="000265F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mmHg)</w:t>
            </w:r>
          </w:p>
        </w:tc>
        <w:tc>
          <w:tcPr>
            <w:tcW w:w="2552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01C27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801C27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551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01C27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801C27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552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01C27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±6</w:t>
            </w:r>
          </w:p>
        </w:tc>
        <w:tc>
          <w:tcPr>
            <w:tcW w:w="2693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29±</w:t>
            </w:r>
            <w:r w:rsidR="00801C27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45D42" w:rsidRPr="000265F0" w:rsidTr="00D237B6">
        <w:tc>
          <w:tcPr>
            <w:tcW w:w="2977" w:type="dxa"/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ak </w:t>
            </w:r>
            <w:proofErr w:type="spellStart"/>
            <w:r w:rsidRPr="000265F0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r w:rsidRPr="000265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mmHg</w:t>
            </w:r>
            <w:proofErr w:type="spellEnd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801C27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±1</w:t>
            </w:r>
            <w:r w:rsidR="00801C27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801C27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±1</w:t>
            </w:r>
            <w:r w:rsidR="00801C27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2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801C27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801C27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93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801C27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±1</w:t>
            </w:r>
            <w:r w:rsidR="00801C27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45D42" w:rsidRPr="000265F0" w:rsidTr="00D237B6">
        <w:tc>
          <w:tcPr>
            <w:tcW w:w="2977" w:type="dxa"/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0265F0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r w:rsidRPr="000265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552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42 (19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59 (34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25 (5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53 (39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45D42" w:rsidRPr="000265F0" w:rsidTr="002233EA">
        <w:tc>
          <w:tcPr>
            <w:tcW w:w="2977" w:type="dxa"/>
            <w:tcBorders>
              <w:bottom w:val="nil"/>
            </w:tcBorders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5D42" w:rsidRPr="000265F0" w:rsidTr="002233EA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st </w:t>
            </w: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VOT</w:t>
            </w:r>
            <w:proofErr w:type="spellEnd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m/s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0.9±0.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ED7AA3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±0.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ED7AA3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±0.</w:t>
            </w:r>
            <w:r w:rsidR="00ED7AA3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5D42" w:rsidRPr="000265F0" w:rsidRDefault="00ED7AA3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0.6±0.1</w:t>
            </w:r>
          </w:p>
        </w:tc>
      </w:tr>
      <w:tr w:rsidR="00B45D42" w:rsidRPr="000265F0" w:rsidTr="002233EA">
        <w:tc>
          <w:tcPr>
            <w:tcW w:w="2977" w:type="dxa"/>
            <w:tcBorders>
              <w:top w:val="nil"/>
            </w:tcBorders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eak </w:t>
            </w: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VOT</w:t>
            </w:r>
            <w:proofErr w:type="spellEnd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m/s)</w:t>
            </w:r>
          </w:p>
        </w:tc>
        <w:tc>
          <w:tcPr>
            <w:tcW w:w="2552" w:type="dxa"/>
            <w:tcBorders>
              <w:top w:val="nil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ED7AA3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±0.2</w:t>
            </w:r>
          </w:p>
        </w:tc>
        <w:tc>
          <w:tcPr>
            <w:tcW w:w="2551" w:type="dxa"/>
            <w:tcBorders>
              <w:top w:val="nil"/>
            </w:tcBorders>
          </w:tcPr>
          <w:p w:rsidR="00B45D42" w:rsidRPr="000265F0" w:rsidRDefault="00ED7AA3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1.1±0.2</w:t>
            </w:r>
          </w:p>
        </w:tc>
        <w:tc>
          <w:tcPr>
            <w:tcW w:w="2552" w:type="dxa"/>
            <w:tcBorders>
              <w:top w:val="nil"/>
            </w:tcBorders>
          </w:tcPr>
          <w:p w:rsidR="00B45D42" w:rsidRPr="000265F0" w:rsidRDefault="00ED7AA3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±0.2</w:t>
            </w:r>
          </w:p>
        </w:tc>
        <w:tc>
          <w:tcPr>
            <w:tcW w:w="2693" w:type="dxa"/>
            <w:tcBorders>
              <w:top w:val="nil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D7AA3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±0.</w:t>
            </w:r>
            <w:r w:rsidR="00ED7AA3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45D42" w:rsidRPr="000265F0" w:rsidTr="00D237B6">
        <w:tc>
          <w:tcPr>
            <w:tcW w:w="2977" w:type="dxa"/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VOT</w:t>
            </w:r>
            <w:proofErr w:type="spellEnd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552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 (35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6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 (10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="00924BC4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552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0 to 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to 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45D42" w:rsidRPr="000265F0" w:rsidTr="00D237B6">
        <w:tc>
          <w:tcPr>
            <w:tcW w:w="2977" w:type="dxa"/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45D42" w:rsidRPr="000265F0" w:rsidTr="00D237B6">
        <w:tc>
          <w:tcPr>
            <w:tcW w:w="2977" w:type="dxa"/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st </w:t>
            </w:r>
            <w:r w:rsidRPr="00026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 velocity ratio</w:t>
            </w:r>
          </w:p>
        </w:tc>
        <w:tc>
          <w:tcPr>
            <w:tcW w:w="2552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ED7AA3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±0.04</w:t>
            </w:r>
          </w:p>
        </w:tc>
        <w:tc>
          <w:tcPr>
            <w:tcW w:w="2551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ED7AA3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52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 w:rsidR="00ED7AA3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±0.0</w:t>
            </w:r>
            <w:r w:rsidR="00ED7AA3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93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ED7AA3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±0.0</w:t>
            </w:r>
            <w:r w:rsidR="00ED7AA3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45D42" w:rsidRPr="000265F0" w:rsidTr="00D237B6">
        <w:tc>
          <w:tcPr>
            <w:tcW w:w="2977" w:type="dxa"/>
            <w:tcBorders>
              <w:bottom w:val="nil"/>
            </w:tcBorders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ak </w:t>
            </w:r>
            <w:r w:rsidRPr="000265F0">
              <w:rPr>
                <w:rFonts w:ascii="Times New Roman" w:hAnsi="Times New Roman" w:cs="Times New Roman"/>
                <w:sz w:val="20"/>
                <w:szCs w:val="20"/>
              </w:rPr>
              <w:t xml:space="preserve">AV </w:t>
            </w:r>
            <w:proofErr w:type="spellStart"/>
            <w:r w:rsidRPr="000265F0">
              <w:rPr>
                <w:rFonts w:ascii="Times New Roman" w:hAnsi="Times New Roman" w:cs="Times New Roman"/>
                <w:sz w:val="20"/>
                <w:szCs w:val="20"/>
              </w:rPr>
              <w:t>velocity</w:t>
            </w:r>
            <w:proofErr w:type="spellEnd"/>
            <w:r w:rsidRPr="000265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5F0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2552" w:type="dxa"/>
            <w:tcBorders>
              <w:bottom w:val="nil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0.29±0.05</w:t>
            </w:r>
          </w:p>
        </w:tc>
        <w:tc>
          <w:tcPr>
            <w:tcW w:w="2551" w:type="dxa"/>
            <w:tcBorders>
              <w:bottom w:val="nil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0.24±0.05*</w:t>
            </w:r>
          </w:p>
        </w:tc>
        <w:tc>
          <w:tcPr>
            <w:tcW w:w="2552" w:type="dxa"/>
            <w:tcBorders>
              <w:bottom w:val="nil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 w:rsidR="00ED7AA3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±0.0</w:t>
            </w:r>
            <w:r w:rsidR="00ED7AA3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bottom w:val="nil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ED7AA3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±0.0</w:t>
            </w:r>
            <w:r w:rsidR="00ED7AA3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45D42" w:rsidRPr="000265F0" w:rsidTr="00D237B6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Δ AV </w:t>
            </w: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velocity</w:t>
            </w:r>
            <w:proofErr w:type="spellEnd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ratio</w:t>
            </w:r>
            <w:proofErr w:type="spellEnd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22 (11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3 (-13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 (2 </w:t>
            </w: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7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 (-13 </w:t>
            </w: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7</w:t>
            </w:r>
            <w:r w:rsidR="00924BC4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45D42" w:rsidRPr="000265F0" w:rsidTr="00D237B6">
        <w:tc>
          <w:tcPr>
            <w:tcW w:w="2977" w:type="dxa"/>
            <w:tcBorders>
              <w:top w:val="nil"/>
            </w:tcBorders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5D42" w:rsidRPr="000265F0" w:rsidTr="00D237B6">
        <w:tc>
          <w:tcPr>
            <w:tcW w:w="2977" w:type="dxa"/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t </w:t>
            </w: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AVA_VTI</w:t>
            </w:r>
            <w:proofErr w:type="spellEnd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m²)</w:t>
            </w:r>
          </w:p>
        </w:tc>
        <w:tc>
          <w:tcPr>
            <w:tcW w:w="2552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A055E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±0.1</w:t>
            </w:r>
            <w:r w:rsidR="00A055E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055E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±0.1</w:t>
            </w:r>
            <w:r w:rsidR="00A055E2"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2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±0.16</w:t>
            </w:r>
          </w:p>
        </w:tc>
        <w:tc>
          <w:tcPr>
            <w:tcW w:w="2693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±0.15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B45D42" w:rsidRPr="000265F0" w:rsidTr="00D237B6">
        <w:tc>
          <w:tcPr>
            <w:tcW w:w="2977" w:type="dxa"/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eak </w:t>
            </w: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A_VTI</w:t>
            </w:r>
            <w:proofErr w:type="spellEnd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cm²)</w:t>
            </w:r>
          </w:p>
        </w:tc>
        <w:tc>
          <w:tcPr>
            <w:tcW w:w="2552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3±0.2</w:t>
            </w:r>
            <w:r w:rsidR="00A055E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551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±0.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552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A055E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±0.23</w:t>
            </w:r>
          </w:p>
        </w:tc>
        <w:tc>
          <w:tcPr>
            <w:tcW w:w="2693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±0.17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B45D42" w:rsidRPr="000265F0" w:rsidTr="00D237B6">
        <w:tc>
          <w:tcPr>
            <w:tcW w:w="2977" w:type="dxa"/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A_VTI</w:t>
            </w:r>
            <w:proofErr w:type="spellEnd"/>
            <w:r w:rsid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%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 (1</w:t>
            </w:r>
            <w:r w:rsidR="00A055E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to 47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(5 to 28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*</w:t>
            </w:r>
          </w:p>
        </w:tc>
        <w:tc>
          <w:tcPr>
            <w:tcW w:w="2552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 (0 to 48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(-6 to 22</w:t>
            </w:r>
            <w:r w:rsidR="00924BC4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45D42" w:rsidRPr="000265F0" w:rsidTr="00D237B6">
        <w:tc>
          <w:tcPr>
            <w:tcW w:w="2977" w:type="dxa"/>
            <w:tcBorders>
              <w:top w:val="nil"/>
            </w:tcBorders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5D42" w:rsidRPr="000265F0" w:rsidTr="00D237B6">
        <w:tc>
          <w:tcPr>
            <w:tcW w:w="2977" w:type="dxa"/>
            <w:shd w:val="clear" w:color="auto" w:fill="auto"/>
          </w:tcPr>
          <w:p w:rsidR="00B45D42" w:rsidRPr="000265F0" w:rsidRDefault="00B45D4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AVA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proj</w:t>
            </w:r>
            <w:proofErr w:type="spellEnd"/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</w:rPr>
              <w:t>(cm²)</w:t>
            </w:r>
          </w:p>
        </w:tc>
        <w:tc>
          <w:tcPr>
            <w:tcW w:w="2552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±0.09</w:t>
            </w:r>
          </w:p>
        </w:tc>
        <w:tc>
          <w:tcPr>
            <w:tcW w:w="2551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±0.12</w:t>
            </w:r>
            <w:r w:rsidR="00B45D42"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2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±0.03</w:t>
            </w:r>
          </w:p>
        </w:tc>
        <w:tc>
          <w:tcPr>
            <w:tcW w:w="2693" w:type="dxa"/>
          </w:tcPr>
          <w:p w:rsidR="00B45D42" w:rsidRPr="000265F0" w:rsidRDefault="00A055E2" w:rsidP="000265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265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±0.25*</w:t>
            </w:r>
          </w:p>
        </w:tc>
      </w:tr>
    </w:tbl>
    <w:p w:rsidR="00B45D42" w:rsidRPr="000265F0" w:rsidRDefault="00B45D42" w:rsidP="000265F0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265F0">
        <w:rPr>
          <w:rFonts w:ascii="Times New Roman" w:eastAsia="Times New Roman" w:hAnsi="Times New Roman" w:cs="Times New Roman"/>
          <w:sz w:val="20"/>
          <w:szCs w:val="20"/>
          <w:lang w:val="en-US"/>
        </w:rPr>
        <w:br w:type="textWrapping" w:clear="all"/>
        <w:t xml:space="preserve">* </w:t>
      </w:r>
      <w:r w:rsidR="008868DB">
        <w:rPr>
          <w:rFonts w:ascii="Times New Roman" w:eastAsia="Times New Roman" w:hAnsi="Times New Roman" w:cs="Times New Roman"/>
          <w:sz w:val="20"/>
          <w:szCs w:val="20"/>
          <w:lang w:val="en-US"/>
        </w:rPr>
        <w:t>P</w:t>
      </w:r>
      <w:r w:rsidRPr="000265F0">
        <w:rPr>
          <w:rFonts w:ascii="Times New Roman" w:eastAsia="Times New Roman" w:hAnsi="Times New Roman" w:cs="Times New Roman"/>
          <w:sz w:val="20"/>
          <w:szCs w:val="20"/>
          <w:lang w:val="en-US"/>
        </w:rPr>
        <w:t>&lt;0.05 vs. PS-</w:t>
      </w:r>
      <w:proofErr w:type="spellStart"/>
      <w:r w:rsidRPr="000265F0">
        <w:rPr>
          <w:rFonts w:ascii="Times New Roman" w:eastAsia="Times New Roman" w:hAnsi="Times New Roman" w:cs="Times New Roman"/>
          <w:sz w:val="20"/>
          <w:szCs w:val="20"/>
          <w:lang w:val="en-US"/>
        </w:rPr>
        <w:t>LGAS</w:t>
      </w:r>
      <w:proofErr w:type="spellEnd"/>
      <w:r w:rsidRPr="000265F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abbreviations as shown in </w:t>
      </w:r>
      <w:r w:rsidR="008868DB">
        <w:rPr>
          <w:rFonts w:ascii="Times New Roman" w:eastAsia="Times New Roman" w:hAnsi="Times New Roman" w:cs="Times New Roman"/>
          <w:sz w:val="20"/>
          <w:szCs w:val="20"/>
          <w:lang w:val="en-US"/>
        </w:rPr>
        <w:t>t</w:t>
      </w:r>
      <w:r w:rsidRPr="000265F0">
        <w:rPr>
          <w:rFonts w:ascii="Times New Roman" w:eastAsia="Times New Roman" w:hAnsi="Times New Roman" w:cs="Times New Roman"/>
          <w:sz w:val="20"/>
          <w:szCs w:val="20"/>
          <w:lang w:val="en-US"/>
        </w:rPr>
        <w:t>able 3.</w:t>
      </w:r>
    </w:p>
    <w:p w:rsidR="00102068" w:rsidRPr="000265F0" w:rsidRDefault="008868DB" w:rsidP="000265F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102068" w:rsidRPr="000265F0" w:rsidSect="00B45D4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D42"/>
    <w:rsid w:val="000265F0"/>
    <w:rsid w:val="002233EA"/>
    <w:rsid w:val="002D54B5"/>
    <w:rsid w:val="0044184B"/>
    <w:rsid w:val="005762B8"/>
    <w:rsid w:val="005F220E"/>
    <w:rsid w:val="007042DC"/>
    <w:rsid w:val="00801C27"/>
    <w:rsid w:val="008868DB"/>
    <w:rsid w:val="008D7CE5"/>
    <w:rsid w:val="00924BC4"/>
    <w:rsid w:val="00A055E2"/>
    <w:rsid w:val="00B45D42"/>
    <w:rsid w:val="00B93A52"/>
    <w:rsid w:val="00D91425"/>
    <w:rsid w:val="00ED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1D31F"/>
  <w15:chartTrackingRefBased/>
  <w15:docId w15:val="{8E00E09D-76BE-40BB-AD0B-CC2B48F4A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1089</Characters>
  <Application>Microsoft Office Word</Application>
  <DocSecurity>0</DocSecurity>
  <Lines>9</Lines>
  <Paragraphs>2</Paragraphs>
  <ScaleCrop>false</ScaleCrop>
  <Company>UKW</Company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Dan</dc:creator>
  <cp:keywords/>
  <dc:description/>
  <cp:lastModifiedBy>Liu, Dan</cp:lastModifiedBy>
  <cp:revision>21</cp:revision>
  <dcterms:created xsi:type="dcterms:W3CDTF">2018-06-13T12:27:00Z</dcterms:created>
  <dcterms:modified xsi:type="dcterms:W3CDTF">2018-07-02T09:01:00Z</dcterms:modified>
</cp:coreProperties>
</file>